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chtraster"/>
        <w:tblW w:w="0" w:type="auto"/>
        <w:tblLook w:val="04A0" w:firstRow="1" w:lastRow="0" w:firstColumn="1" w:lastColumn="0" w:noHBand="0" w:noVBand="1"/>
      </w:tblPr>
      <w:tblGrid>
        <w:gridCol w:w="4606"/>
        <w:gridCol w:w="3866"/>
      </w:tblGrid>
      <w:tr w:rsidR="00025E34" w:rsidRPr="00990E57" w14:paraId="67A0384C" w14:textId="77777777" w:rsidTr="00E37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94DAF2" w14:textId="77777777" w:rsidR="00025E34" w:rsidRPr="000220E5" w:rsidRDefault="00025E34" w:rsidP="00E374A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lang w:val="en-US"/>
              </w:rPr>
              <w:t>S6 Table</w:t>
            </w: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. Additional diagnoses est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ablished during second opinions.</w:t>
            </w:r>
          </w:p>
        </w:tc>
      </w:tr>
      <w:tr w:rsidR="00025E34" w:rsidRPr="008F4119" w14:paraId="1044BFD9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14:paraId="089CB945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sz w:val="24"/>
                <w:lang w:val="en-US"/>
              </w:rPr>
              <w:t>Additional diagnosis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*</w:t>
            </w:r>
          </w:p>
        </w:tc>
        <w:tc>
          <w:tcPr>
            <w:tcW w:w="3866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7F7C30A1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Prevalence</w:t>
            </w:r>
          </w:p>
          <w:p w14:paraId="5A6282E7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lang w:val="en-US"/>
              </w:rPr>
            </w:pPr>
            <w:r w:rsidRPr="000220E5">
              <w:rPr>
                <w:rFonts w:ascii="Times New Roman" w:hAnsi="Times New Roman" w:cs="Times New Roman"/>
                <w:b/>
                <w:sz w:val="24"/>
                <w:lang w:val="en-US"/>
              </w:rPr>
              <w:t>(Total: N = 55 patients, N = 78 diagnoses)</w:t>
            </w:r>
          </w:p>
        </w:tc>
      </w:tr>
      <w:tr w:rsidR="00025E34" w:rsidRPr="000220E5" w14:paraId="59552A8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388098D6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ron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38741BA4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025E34" w:rsidRPr="000220E5" w14:paraId="67FD213A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334CA574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Vitamin B12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1E742005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0</w:t>
            </w:r>
          </w:p>
        </w:tc>
      </w:tr>
      <w:tr w:rsidR="00025E34" w:rsidRPr="000220E5" w14:paraId="657479DA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4F09DDC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olic acid (vitamin B11)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4DE5016C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25E34" w:rsidRPr="000220E5" w14:paraId="2D8DC781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073966F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Urinary tract infection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D5EEBEE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8</w:t>
            </w:r>
          </w:p>
        </w:tc>
      </w:tr>
      <w:tr w:rsidR="00025E34" w:rsidRPr="000220E5" w14:paraId="406598E1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332B62A0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Vitamin D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27367E6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025E34" w:rsidRPr="000220E5" w14:paraId="7B4B517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4A6BDAB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Hypertension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5BC6F900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5</w:t>
            </w:r>
          </w:p>
        </w:tc>
      </w:tr>
      <w:tr w:rsidR="00025E34" w:rsidRPr="000220E5" w14:paraId="16E494C5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380FB41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Dyslipidemi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5633A8EE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025E34" w:rsidRPr="000220E5" w14:paraId="0A66880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A2C0908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drenal incidentalom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6634BF9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2E4D1D38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A7CE543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Angina Pectori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4473ECB8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4918CFFF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F66C708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Baker’s cyst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04EE6802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69EE59B4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7F0371D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Breast cyst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357F2655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655AE589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7F42B86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Bursiti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D36AB6A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717D11F4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B24A57D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Candidiasi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77ED9BC0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65760604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626AB8F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Chronic idiopathic urticari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749078C5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252A3C1B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BD1A962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Erythema chronicum migran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355BFDF4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2E9835BE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0508FB4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Focal nodular hyperplasia of the liver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0DA5D991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1265EF1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05277FE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Gallbladder polyp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16D20712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5701EB7B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B913B7C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Gastric fundic gland polyp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3DA3FBDC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35DF9DE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FB3AF3D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gG2 subclass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B56A408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0D39AFA1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5EB955F9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IgM Monoclonal Gammopathy of Unknown Significance (MGUS)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07240DFF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136B6508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9136B9B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Kidney cyst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79141B62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5DDC49C3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1A0FA313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Mannose-binding lectin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4EFC819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55E3D823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706A025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lastRenderedPageBreak/>
              <w:t>Obstructive Sleep Apnea Syndrome (OSAS)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043A9146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5141B185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0E788EA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anniculitis mesenteric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D7C3672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45F0D1E6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604409C4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arasitic gastroenteriti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D3784DD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08653143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42B14690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eptic duodenitis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5ECCC45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26756150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D1F81AD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ulmonary embolism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CBE9560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37D311E9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002300F3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Pulmonary emphysem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59E8174F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1634518A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3762E233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jögren Syndrome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78C8E19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3A1743F7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7028E9A8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pecific antibody deficiency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6C98B9A8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3EACDEBF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29971DCB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Syndrome of inappropriate antidiuretic hormone secretion (SIADH)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255EBE07" w14:textId="77777777" w:rsidR="00025E34" w:rsidRPr="000220E5" w:rsidRDefault="00025E34" w:rsidP="00E374A9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0220E5" w14:paraId="3CBF649C" w14:textId="77777777" w:rsidTr="00E374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06" w:type="dxa"/>
            <w:tcBorders>
              <w:right w:val="nil"/>
            </w:tcBorders>
            <w:shd w:val="clear" w:color="auto" w:fill="auto"/>
          </w:tcPr>
          <w:p w14:paraId="08EA14D0" w14:textId="77777777" w:rsidR="00025E34" w:rsidRPr="000220E5" w:rsidRDefault="00025E34" w:rsidP="00E374A9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0220E5">
              <w:rPr>
                <w:rFonts w:ascii="Times New Roman" w:hAnsi="Times New Roman" w:cs="Times New Roman"/>
                <w:b w:val="0"/>
                <w:lang w:val="en-US"/>
              </w:rPr>
              <w:t>Tubular adenoma</w:t>
            </w:r>
          </w:p>
        </w:tc>
        <w:tc>
          <w:tcPr>
            <w:tcW w:w="3866" w:type="dxa"/>
            <w:tcBorders>
              <w:left w:val="nil"/>
            </w:tcBorders>
            <w:shd w:val="clear" w:color="auto" w:fill="auto"/>
          </w:tcPr>
          <w:p w14:paraId="172D37B9" w14:textId="77777777" w:rsidR="00025E34" w:rsidRPr="000220E5" w:rsidRDefault="00025E34" w:rsidP="00E374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0220E5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025E34" w:rsidRPr="00990E57" w14:paraId="74F332C2" w14:textId="77777777" w:rsidTr="00E374A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5839B8D" w14:textId="77777777" w:rsidR="00025E34" w:rsidRPr="000220E5" w:rsidRDefault="00025E34" w:rsidP="00E374A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lang w:val="en-US"/>
              </w:rPr>
              <w:br/>
              <w:t>P</w:t>
            </w:r>
            <w:r w:rsidRPr="00990E57">
              <w:rPr>
                <w:rFonts w:ascii="Times New Roman" w:hAnsi="Times New Roman" w:cs="Times New Roman"/>
                <w:b w:val="0"/>
                <w:lang w:val="en-US"/>
              </w:rPr>
              <w:t>revalence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t xml:space="preserve"> of additional diagnoses is</w:t>
            </w:r>
            <w:r w:rsidRPr="00990E57">
              <w:rPr>
                <w:rFonts w:ascii="Times New Roman" w:hAnsi="Times New Roman" w:cs="Times New Roman"/>
                <w:b w:val="0"/>
                <w:lang w:val="en-US"/>
              </w:rPr>
              <w:t xml:space="preserve"> presented as number. A patient may have multiple additional diagnoses.</w:t>
            </w:r>
            <w:r>
              <w:rPr>
                <w:rFonts w:ascii="Times New Roman" w:hAnsi="Times New Roman" w:cs="Times New Roman"/>
                <w:b w:val="0"/>
                <w:lang w:val="en-US"/>
              </w:rPr>
              <w:br/>
            </w:r>
            <w:r>
              <w:rPr>
                <w:rFonts w:ascii="Times New Roman" w:hAnsi="Times New Roman" w:cs="Times New Roman"/>
                <w:b w:val="0"/>
                <w:lang w:val="en-US"/>
              </w:rPr>
              <w:br/>
            </w:r>
            <w:r w:rsidRPr="00990E57">
              <w:rPr>
                <w:rFonts w:ascii="Times New Roman" w:hAnsi="Times New Roman" w:cs="Times New Roman"/>
                <w:b w:val="0"/>
                <w:lang w:val="en-US"/>
              </w:rPr>
              <w:t>* Diagnosis established during second opinion, concerning a condition which cannot cause the chief complaint.</w:t>
            </w:r>
          </w:p>
        </w:tc>
      </w:tr>
    </w:tbl>
    <w:p w14:paraId="30EF21B5" w14:textId="77777777" w:rsidR="0016041C" w:rsidRPr="00025E34" w:rsidRDefault="0016041C">
      <w:pPr>
        <w:rPr>
          <w:lang w:val="en-US"/>
        </w:rPr>
      </w:pPr>
    </w:p>
    <w:sectPr w:rsidR="0016041C" w:rsidRPr="00025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E34"/>
    <w:rsid w:val="00025E34"/>
    <w:rsid w:val="0016041C"/>
    <w:rsid w:val="00A80F41"/>
    <w:rsid w:val="00EB5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79EB8"/>
  <w15:docId w15:val="{6EB535C7-6CCC-4C49-A32C-4A8DC311B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25E34"/>
    <w:pPr>
      <w:spacing w:after="160" w:line="259" w:lineRule="auto"/>
    </w:pPr>
    <w:rPr>
      <w:rFonts w:asciiTheme="minorHAnsi" w:hAnsiTheme="minorHAnsi"/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Lichtraster">
    <w:name w:val="Light Grid"/>
    <w:basedOn w:val="Standaardtabel"/>
    <w:uiPriority w:val="62"/>
    <w:rsid w:val="00025E34"/>
    <w:pPr>
      <w:spacing w:after="0" w:line="240" w:lineRule="auto"/>
    </w:pPr>
    <w:rPr>
      <w:rFonts w:asciiTheme="minorHAnsi" w:hAnsiTheme="minorHAnsi"/>
      <w:lang w:val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ger-2, P.M.</dc:creator>
  <cp:lastModifiedBy>Pascal</cp:lastModifiedBy>
  <cp:revision>2</cp:revision>
  <dcterms:created xsi:type="dcterms:W3CDTF">2020-03-13T21:42:00Z</dcterms:created>
  <dcterms:modified xsi:type="dcterms:W3CDTF">2020-03-13T21:42:00Z</dcterms:modified>
</cp:coreProperties>
</file>